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D82FD4" w14:textId="23C433F0" w:rsidR="00B615C2" w:rsidRPr="00255AA3" w:rsidRDefault="00B615C2" w:rsidP="00B615C2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261DC0">
        <w:rPr>
          <w:sz w:val="24"/>
          <w:szCs w:val="24"/>
        </w:rPr>
        <w:t>T</w:t>
      </w:r>
      <w:r w:rsidRPr="00255AA3">
        <w:rPr>
          <w:sz w:val="24"/>
          <w:szCs w:val="24"/>
        </w:rPr>
        <w:t xml:space="preserve">able </w:t>
      </w:r>
      <w:r>
        <w:rPr>
          <w:sz w:val="24"/>
          <w:szCs w:val="24"/>
        </w:rPr>
        <w:t>1</w:t>
      </w:r>
      <w:r w:rsidRPr="00255AA3">
        <w:rPr>
          <w:sz w:val="24"/>
          <w:szCs w:val="24"/>
        </w:rPr>
        <w:t>. Frequency of responses to individual survey items.</w:t>
      </w:r>
    </w:p>
    <w:tbl>
      <w:tblPr>
        <w:tblW w:w="10151" w:type="dxa"/>
        <w:tblLook w:val="04A0" w:firstRow="1" w:lastRow="0" w:firstColumn="1" w:lastColumn="0" w:noHBand="0" w:noVBand="1"/>
      </w:tblPr>
      <w:tblGrid>
        <w:gridCol w:w="4395"/>
        <w:gridCol w:w="1042"/>
        <w:gridCol w:w="1064"/>
        <w:gridCol w:w="1042"/>
        <w:gridCol w:w="794"/>
        <w:gridCol w:w="1020"/>
        <w:gridCol w:w="794"/>
      </w:tblGrid>
      <w:tr w:rsidR="00B615C2" w:rsidRPr="00255AA3" w14:paraId="1D5C0480" w14:textId="77777777" w:rsidTr="00393DF5">
        <w:trPr>
          <w:trHeight w:val="312"/>
        </w:trPr>
        <w:tc>
          <w:tcPr>
            <w:tcW w:w="5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AFC230" w14:textId="77777777" w:rsidR="00B615C2" w:rsidRPr="00255AA3" w:rsidRDefault="00B615C2" w:rsidP="00393DF5">
            <w:pPr>
              <w:ind w:left="170" w:hanging="17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B9940A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rongly disagree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710CF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isagree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0C191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either agree nor disagree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2B05E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ree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8F6A6E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trongly agree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F2D82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</w:t>
            </w:r>
          </w:p>
        </w:tc>
      </w:tr>
      <w:tr w:rsidR="00B615C2" w:rsidRPr="00255AA3" w14:paraId="7313AD0E" w14:textId="77777777" w:rsidTr="00393DF5">
        <w:trPr>
          <w:trHeight w:val="312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6748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tandar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ization</w:t>
            </w:r>
            <w:r w:rsidRPr="00255A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of car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2B9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2CFB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7832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D5EE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D50B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C8B5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15C2" w:rsidRPr="00255AA3" w14:paraId="6EA475C0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F91B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ere is a clearly defined, written management protocol for elective patients. (E.g. an Enhanced Recovery Program.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66F0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CEC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1D46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122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F2AE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EF2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37D4DF22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2FE0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ll elective patients receive standard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ze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 preoperative counselling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7838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DFF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29CE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9A73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2D1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497C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0653BEE1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E0F5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ll the consultants providing elective colorectal surgery follow a clear protocol to guide day-to-day management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0D63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8EDE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B6E2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ECF3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C8AA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3046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158215AB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8239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The consultants providing elective surgery all manage postoperative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oral intake of fluids and diet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the same way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9F4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F13C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87B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D671" w14:textId="185BCFA8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5C8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9393" w14:textId="71CE7F9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15C2" w:rsidRPr="00255AA3" w14:paraId="476F183A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FB7E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The consultants providing elective surgery all manage postoperative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mobil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ization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the same way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E5B9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CB2A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E5B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A1E8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3318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1C8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4230D39C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3C18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mponents of perioperative car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2216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76C3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0FB2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1F6B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1A2C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DCB4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15C2" w:rsidRPr="00255AA3" w14:paraId="7E53A675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E900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All elective patients receive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detailed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preoperative counselling. (E.g. pain management, mobil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zation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, eating and drinking, likely time to discharge.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A35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B0C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4F6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408C" w14:textId="51805D1F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11E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8D7D" w14:textId="32135873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15C2" w:rsidRPr="00255AA3" w14:paraId="00B5E477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E397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 the Multi-Disciplinary Team meeting for colorectal cancer patients, there is good attendance and input from all disciplines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1942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C70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21E8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6F37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51B7" w14:textId="2C97A0BD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D748" w14:textId="3C63CB85" w:rsidR="00B615C2" w:rsidRPr="00255AA3" w:rsidRDefault="00394900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6</w:t>
            </w:r>
          </w:p>
        </w:tc>
      </w:tr>
      <w:tr w:rsidR="00B615C2" w:rsidRPr="00255AA3" w14:paraId="3406360F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4DB8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Elective patients very rarely have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abdominal drains or nasogastric tubes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after surgery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774A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4952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96F3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98AE" w14:textId="5EDF46F8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3216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5EE4" w14:textId="7B2D9CED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15C2" w:rsidRPr="00255AA3" w14:paraId="23ED9625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A022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Elective patients normally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begin drinking and/or eating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within the first 24 hours after surgery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2B8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47D6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B143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2CF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8AA0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F61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2E61350C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DA96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Elective patients normally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mobil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ize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within the first 24 hours after surgery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A1D5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2D3E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543A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1175" w14:textId="27BA37BA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8DE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5719" w14:textId="3861DB00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15C2" w:rsidRPr="00255AA3" w14:paraId="2B7902E4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CD477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atients undergoing open surgery receive similar care to patients undergoing laparoscopic surgery. (E.g. oral intake and mobil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zation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C188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5240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44E8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4216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1C9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659C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3DE28AAE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A9E9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e team normally follows pre-defined criteria when discharging elective patients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3B9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EC6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C4C6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BC2A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8819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1633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3E67BEED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FB1F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After discharge, patients are followed up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within the first 2 weeks. (E.g. by phone or in clinic.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99C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F02A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58E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0B28" w14:textId="3D5B8B41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EAEE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676F" w14:textId="451987DB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15C2" w:rsidRPr="00255AA3" w14:paraId="312A8C68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6D61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rg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ization</w:t>
            </w:r>
            <w:r w:rsidRPr="00255A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 xml:space="preserve"> of team for routine car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EF91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5289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28D6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7621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A868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5E25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15C2" w:rsidRPr="00255AA3" w14:paraId="50CA93BF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938E3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Elective colorectal patients are managed on a ward that mainly takes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colorectal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patients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44C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E70C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9B0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B242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6497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F429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05923519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F1D6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Elective colorectal patients are managed on a ward that mainly takes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elective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surgical patients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645A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0B9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8C62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67C3" w14:textId="132D4B5A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8DB6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7235" w14:textId="4D4C1E23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15C2" w:rsidRPr="00255AA3" w14:paraId="05AF3C4E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AB64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t is clear which member of the team will make routine management decisions each day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F4B8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0512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4F4A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BC3A" w14:textId="7B84DEA8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B7B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B01D" w14:textId="562B49F1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15C2" w:rsidRPr="00255AA3" w14:paraId="471EF8D9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21CD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rmally there are delays in routine management while decisions are checked with consultants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886C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4DA3" w14:textId="5611A73F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14B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B582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1910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56AC" w14:textId="78C336F4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15C2" w:rsidRPr="00255AA3" w14:paraId="4D0F8A17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7A0C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From Monday to Friday, </w:t>
            </w:r>
            <w:proofErr w:type="gramStart"/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e majority of</w:t>
            </w:r>
            <w:proofErr w:type="gramEnd"/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elective patients are seen daily by a consultant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D055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5301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063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0078" w14:textId="64A31976" w:rsidR="00B615C2" w:rsidRPr="00255AA3" w:rsidRDefault="00394900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B8C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DD66" w14:textId="143D600C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15C2" w:rsidRPr="00255AA3" w14:paraId="15C0F1D1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6DE5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Normally from Monday to Friday, Foundation Doctors or Core Trainees (House Officers or Senior House Officers) are the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most senior person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leading the daily ward round of elective patients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C65A" w14:textId="6AC8A17F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5492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31C5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060C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A5AC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6A83" w14:textId="4B219668" w:rsidR="00B615C2" w:rsidRPr="00255AA3" w:rsidRDefault="00394900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9</w:t>
            </w:r>
          </w:p>
        </w:tc>
      </w:tr>
      <w:tr w:rsidR="00B615C2" w:rsidRPr="00255AA3" w14:paraId="1F3DD3F1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AAAE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Nurses </w:t>
            </w:r>
            <w:proofErr w:type="gramStart"/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re allowed to</w:t>
            </w:r>
            <w:proofErr w:type="gramEnd"/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make well-defined changes in routine management without medical input. (I.e. they are nurse-led.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A130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8F53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114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D958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D00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365A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7D62166B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895B3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Monitoring patients for postoperative deteriorati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C300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C213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1C07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4389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B683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8DF7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15C2" w:rsidRPr="00255AA3" w14:paraId="61CE5AA6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F0F8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e have an observation-based early warning score system. Observation parameters are given a number and added together to create a score, to detect when patients are deteriorating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3BB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1C0C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CB28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8C5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5C32" w14:textId="2542F75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BB88" w14:textId="42327A9C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15C2" w:rsidRPr="00255AA3" w14:paraId="69017641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7117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enerally</w:t>
            </w:r>
            <w:proofErr w:type="gramEnd"/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in the colorectal unit, nurses rely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heavily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on observations (and early warning scores if used) to determine if a patient is deteriorating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509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13B5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EDB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0242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7F29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11E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26F1E7E3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8E8D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 the colorectal unit, ward nurses are trained and encouraged to recogn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ze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deterioration and complications in patients, outside the use of observations and early warning scores. (E.g. using changes in symptoms such as abdominal pain or vomiting.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A97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FA66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FAAA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1CE7" w14:textId="1A741C75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BF41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0BD5" w14:textId="4A28C5F6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  <w:r w:rsidR="00394900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15C2" w:rsidRPr="00255AA3" w14:paraId="078A37B5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9AC88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esponse to postoperative deteriorati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B8A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5B19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CC55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DB8E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A809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25C1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15C2" w:rsidRPr="00255AA3" w14:paraId="64CD0DBA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BF05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Ward nurses follow a clear escalation protocol to obtain review of a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deteriorating patient, based on observations or early warning scores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F95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1065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C197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A1F5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279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BCB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660B60AE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7BF7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ard nurses are encouraged to escalate directly to a patient's consultant if they judge it appropriate, regardless of the observations or early warning score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775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134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A672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6112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BA8A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398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012D6F9D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EA58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st ward nurses would feel comfortable calling a patient's consultant directly if they felt it appropriate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2AD3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E05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E423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E2AB" w14:textId="2CD01EC5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</w:t>
            </w:r>
            <w:r w:rsidR="00073F7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6655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84CC" w14:textId="7A877FB1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  <w:r w:rsidR="00073F7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15C2" w:rsidRPr="00255AA3" w14:paraId="6CB8852D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83EC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f a postoperative patient deteriorates and needs a CT or ultrasound scan, this is normally done within 24 hours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BCD2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792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096C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25C3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8628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6E9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43CF6944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111F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f a postoperative patient needs a drain inserting for an abdominal collection or abscess detected on a scan, this is normally done within 24 hours of diagnosis. (Usually in Interventional Radiology.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C32E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8B5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257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D07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B3C7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B7A1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9</w:t>
            </w:r>
          </w:p>
        </w:tc>
      </w:tr>
      <w:tr w:rsidR="00B615C2" w:rsidRPr="00255AA3" w14:paraId="309052B2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1E03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f a postoperative patient deteriorates and needs Intensive Care, the Intensive Care team can normally find a bed and transfer the patient promptly. (E.g. severe chest infection with sepsis.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176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B598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71D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2FD6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E4A8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D88C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0</w:t>
            </w:r>
          </w:p>
        </w:tc>
      </w:tr>
      <w:tr w:rsidR="00B615C2" w:rsidRPr="00255AA3" w14:paraId="2DC7B8B2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365B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If a postoperative patient develops a leak from a bowel anastomosis and urgently needs to go back to theatre, they normally get their operation within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6 hours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03AC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A352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3F5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533B" w14:textId="548B4B5A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</w:t>
            </w:r>
            <w:r w:rsidR="00073F7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0216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BF03" w14:textId="08F15D6B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  <w:r w:rsidR="00073F7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15C2" w:rsidRPr="00255AA3" w14:paraId="47CB4D92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6000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Team function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C9F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42F8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202E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4765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E0DB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1271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15C2" w:rsidRPr="00255AA3" w14:paraId="4E5A8A3E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AFAE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e quality of teamwork and communication between the colorectal consultants and nurses is very good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97A8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BBA9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FBA3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93BA" w14:textId="5543DA7B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</w:t>
            </w:r>
            <w:r w:rsidR="00073F7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158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6092" w14:textId="4E0F4E31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  <w:r w:rsidR="00073F7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B615C2" w:rsidRPr="00255AA3" w14:paraId="11400318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5820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In the colorectal unit, hard work, good </w:t>
            </w:r>
            <w:proofErr w:type="gramStart"/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ractice</w:t>
            </w:r>
            <w:proofErr w:type="gramEnd"/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and good performance are praised and supported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70C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7CF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9A7A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0660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525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8A30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2FFCC5FA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7746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 the colorectal unit, there is an open culture and willingness to discuss and learn from errors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A42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33D5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31EA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DF6A" w14:textId="392D7252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</w:t>
            </w:r>
            <w:r w:rsidR="00073F7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8D38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8187" w14:textId="525F1B17" w:rsidR="00B615C2" w:rsidRPr="00255AA3" w:rsidRDefault="00073F7F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9</w:t>
            </w:r>
          </w:p>
        </w:tc>
      </w:tr>
      <w:tr w:rsidR="00B615C2" w:rsidRPr="00255AA3" w14:paraId="02C25A0F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C890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 the colorectal unit, there is good leadership with a balance between long-term plans and short-term targets and goals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F8E5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2A57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3627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5B3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5B00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E40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382BE5C9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9FAD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esources and staffin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B2D2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26AF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0647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B18E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4D4F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966F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15C2" w:rsidRPr="00255AA3" w14:paraId="7A41F9CA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121C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On the colorectal ward, there is a good level and quality of equipment (e.g. IV pumps, BP machines), as well as good provision of consumables (e.g. fluid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bags, catheters)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7797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B74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9C9E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4F68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4C49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379B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4B8F571D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BB55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In theatres, there is a good level and quality of technical equipment (e.g. modern laparoscopic stacks, surgical instruments), as well as good provision of consumables (e.g. staplers, sutures)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9CF2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CD6C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9C73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B720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2E2C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4F63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81</w:t>
            </w:r>
          </w:p>
        </w:tc>
      </w:tr>
      <w:tr w:rsidR="00B615C2" w:rsidRPr="00255AA3" w14:paraId="619A8F63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DEAF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n the colorectal ward, there is a good nurse-to-patient ratio considering the needs of the patients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AFA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39F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9D51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F04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F645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7A5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8</w:t>
            </w:r>
          </w:p>
        </w:tc>
      </w:tr>
      <w:tr w:rsidR="00B615C2" w:rsidRPr="00255AA3" w14:paraId="211F1EB1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B2FE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For colorectal patients, there is a good number of non-consultant medical staff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during routine working hours.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I.e. Foundation Doctors to Registrars; Monday to Friday, 08.00-17.00)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6E9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CF00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10EC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F7C4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DF5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BF5D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01</w:t>
            </w:r>
          </w:p>
        </w:tc>
      </w:tr>
      <w:tr w:rsidR="00B615C2" w:rsidRPr="00255AA3" w14:paraId="406DDECE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1FDA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For colorectal patients, there is a good number of non-consultant medical staff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during out-of-hours.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I.e. Foundation Doctors to Registrars; overnight Monday to Friday and weekends).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C6D6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D503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A2B0" w14:textId="344744FB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  <w:r w:rsidR="00073F7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2888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C723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92D6" w14:textId="21C8C9DD" w:rsidR="00B615C2" w:rsidRPr="00255AA3" w:rsidRDefault="00073F7F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8</w:t>
            </w:r>
          </w:p>
        </w:tc>
      </w:tr>
      <w:tr w:rsidR="00B615C2" w:rsidRPr="00255AA3" w14:paraId="3B305CDF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4E1D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Information collection and us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A11A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31DE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002C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4877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C4B5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5EE6" w14:textId="77777777" w:rsidR="00B615C2" w:rsidRPr="00255AA3" w:rsidRDefault="00B615C2" w:rsidP="00393DF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615C2" w:rsidRPr="00255AA3" w14:paraId="1C369EB8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679D25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There is reliable collection of performance data for colorectal patient care. (E.g. systematic submission of data for 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GB"/>
              </w:rPr>
              <w:t>all</w:t>
            </w: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colorectal cancer patients to the National Bowel Cancer Audit Program).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6EE2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90CA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9A87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24B3" w14:textId="486D9E8E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  <w:r w:rsidR="00073F7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EA4E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6ECE" w14:textId="2C4F8407" w:rsidR="00B615C2" w:rsidRPr="00255AA3" w:rsidRDefault="00073F7F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7</w:t>
            </w:r>
          </w:p>
        </w:tc>
      </w:tr>
      <w:tr w:rsidR="00B615C2" w:rsidRPr="00255AA3" w14:paraId="3E4304B2" w14:textId="77777777" w:rsidTr="00393DF5">
        <w:trPr>
          <w:trHeight w:val="312"/>
        </w:trPr>
        <w:tc>
          <w:tcPr>
            <w:tcW w:w="5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73B010" w14:textId="77777777" w:rsidR="00B615C2" w:rsidRPr="00255AA3" w:rsidRDefault="00B615C2" w:rsidP="00393DF5">
            <w:pPr>
              <w:ind w:left="170" w:hanging="17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here is regular feedback of information on how the colorectal team is performing to ward staff. (E.g. regular information on length of stay and complication rates.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650FE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E11C9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D5358" w14:textId="77269630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</w:t>
            </w:r>
            <w:r w:rsidR="00073F7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30C3F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985FC" w14:textId="77777777" w:rsidR="00B615C2" w:rsidRPr="00255AA3" w:rsidRDefault="00B615C2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255AA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5D7C1" w14:textId="71685A67" w:rsidR="00B615C2" w:rsidRPr="00255AA3" w:rsidRDefault="00073F7F" w:rsidP="00393DF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7</w:t>
            </w:r>
          </w:p>
        </w:tc>
      </w:tr>
    </w:tbl>
    <w:p w14:paraId="1938FE70" w14:textId="77777777" w:rsidR="00393DF5" w:rsidRDefault="00393DF5" w:rsidP="004874C4"/>
    <w:sectPr w:rsidR="00393DF5" w:rsidSect="004874C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77215" w14:textId="77777777" w:rsidR="00C072A2" w:rsidRDefault="00C072A2" w:rsidP="004874C4">
      <w:r>
        <w:separator/>
      </w:r>
    </w:p>
  </w:endnote>
  <w:endnote w:type="continuationSeparator" w:id="0">
    <w:p w14:paraId="0FA33075" w14:textId="77777777" w:rsidR="00C072A2" w:rsidRDefault="00C072A2" w:rsidP="00487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C646DA" w14:textId="77777777" w:rsidR="004874C4" w:rsidRDefault="004874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264CA4" w14:textId="561B4713" w:rsidR="004874C4" w:rsidRDefault="004874C4">
    <w:pPr>
      <w:pStyle w:val="Footer"/>
    </w:pPr>
    <w:r>
      <w:fldChar w:fldCharType="begin"/>
    </w:r>
    <w:r>
      <w:instrText xml:space="preserve"> PAGE  \* Arabic  \* MERGEFORMAT </w:instrText>
    </w:r>
    <w:r>
      <w:fldChar w:fldCharType="separate"/>
    </w:r>
    <w:r>
      <w:rPr>
        <w:noProof/>
      </w:rPr>
      <w:t>4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EE4781" w14:textId="77777777" w:rsidR="004874C4" w:rsidRDefault="00487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B691D1" w14:textId="77777777" w:rsidR="00C072A2" w:rsidRDefault="00C072A2" w:rsidP="004874C4">
      <w:r>
        <w:separator/>
      </w:r>
    </w:p>
  </w:footnote>
  <w:footnote w:type="continuationSeparator" w:id="0">
    <w:p w14:paraId="2F25951B" w14:textId="77777777" w:rsidR="00C072A2" w:rsidRDefault="00C072A2" w:rsidP="004874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3C4D4D" w14:textId="77777777" w:rsidR="004874C4" w:rsidRDefault="004874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4FADB0" w14:textId="77777777" w:rsidR="004874C4" w:rsidRDefault="004874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ACDB17" w14:textId="77777777" w:rsidR="004874C4" w:rsidRDefault="004874C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15C2"/>
    <w:rsid w:val="00073F7F"/>
    <w:rsid w:val="00142F0C"/>
    <w:rsid w:val="00181346"/>
    <w:rsid w:val="001C67C5"/>
    <w:rsid w:val="00261DC0"/>
    <w:rsid w:val="00374C3C"/>
    <w:rsid w:val="00393DF5"/>
    <w:rsid w:val="00394900"/>
    <w:rsid w:val="0043613A"/>
    <w:rsid w:val="004874C4"/>
    <w:rsid w:val="00535136"/>
    <w:rsid w:val="005B5A74"/>
    <w:rsid w:val="005C4DBF"/>
    <w:rsid w:val="00B615C2"/>
    <w:rsid w:val="00C072A2"/>
    <w:rsid w:val="00DF328A"/>
    <w:rsid w:val="00E22C37"/>
    <w:rsid w:val="00EC045E"/>
    <w:rsid w:val="00F521AE"/>
    <w:rsid w:val="00F7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81C9F"/>
  <w15:docId w15:val="{6FB1EF2E-4097-4FF2-873A-AB40E1B5C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74C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74C4"/>
  </w:style>
  <w:style w:type="paragraph" w:styleId="Footer">
    <w:name w:val="footer"/>
    <w:basedOn w:val="Normal"/>
    <w:link w:val="FooterChar"/>
    <w:uiPriority w:val="99"/>
    <w:unhideWhenUsed/>
    <w:rsid w:val="004874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7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35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366CA-6185-4233-9928-68E7DB4787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998</Words>
  <Characters>569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Byrne</dc:creator>
  <cp:lastModifiedBy>Ben Byrne</cp:lastModifiedBy>
  <cp:revision>13</cp:revision>
  <dcterms:created xsi:type="dcterms:W3CDTF">2019-07-23T19:41:00Z</dcterms:created>
  <dcterms:modified xsi:type="dcterms:W3CDTF">2020-06-18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nnals-of-surgery</vt:lpwstr>
  </property>
  <property fmtid="{D5CDD505-2E9C-101B-9397-08002B2CF9AE}" pid="5" name="Mendeley Recent Style Name 1_1">
    <vt:lpwstr>Annals of Surgery</vt:lpwstr>
  </property>
  <property fmtid="{D5CDD505-2E9C-101B-9397-08002B2CF9AE}" pid="6" name="Mendeley Recent Style Id 2_1">
    <vt:lpwstr>http://www.zotero.org/styles/bmj-open</vt:lpwstr>
  </property>
  <property fmtid="{D5CDD505-2E9C-101B-9397-08002B2CF9AE}" pid="7" name="Mendeley Recent Style Name 2_1">
    <vt:lpwstr>BMJ Ope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510991971/wiley-vch-books</vt:lpwstr>
  </property>
  <property fmtid="{D5CDD505-2E9C-101B-9397-08002B2CF9AE}" pid="19" name="Mendeley Recent Style Name 8_1">
    <vt:lpwstr>Wiley-VCH books - Ben Byrne</vt:lpwstr>
  </property>
  <property fmtid="{D5CDD505-2E9C-101B-9397-08002B2CF9AE}" pid="20" name="Mendeley Recent Style Id 9_1">
    <vt:lpwstr>http://www.zotero.org/styles/world-journal-of-surgery</vt:lpwstr>
  </property>
  <property fmtid="{D5CDD505-2E9C-101B-9397-08002B2CF9AE}" pid="21" name="Mendeley Recent Style Name 9_1">
    <vt:lpwstr>World Journal of Surgery</vt:lpwstr>
  </property>
</Properties>
</file>